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E16C5" w14:textId="38DF40AC" w:rsidR="00F04E4C" w:rsidRPr="001A0B3A" w:rsidRDefault="00F04E4C" w:rsidP="00F04E4C">
      <w:pPr>
        <w:spacing w:line="480" w:lineRule="auto"/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</w:pPr>
      <w:bookmarkStart w:id="0" w:name="_Hlk118729642"/>
      <w:bookmarkStart w:id="1" w:name="_Hlk118729620"/>
      <w:r w:rsidRPr="001A0B3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.</w:t>
      </w:r>
      <w:r w:rsidRPr="001A0B3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Pr="00DA1F9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Inter-vessel correlation coefficients of stenosis measures</w:t>
      </w:r>
    </w:p>
    <w:tbl>
      <w:tblPr>
        <w:tblStyle w:val="a3"/>
        <w:tblpPr w:leftFromText="142" w:rightFromText="142" w:vertAnchor="page" w:horzAnchor="margin" w:tblpY="2221"/>
        <w:tblW w:w="853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283"/>
        <w:gridCol w:w="1705"/>
        <w:gridCol w:w="1706"/>
        <w:gridCol w:w="1706"/>
        <w:gridCol w:w="444"/>
      </w:tblGrid>
      <w:tr w:rsidR="00F04E4C" w:rsidRPr="002B2B9E" w14:paraId="63117202" w14:textId="77777777" w:rsidTr="00A54787">
        <w:trPr>
          <w:trHeight w:val="234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14:paraId="471C5397" w14:textId="77777777" w:rsidR="00F04E4C" w:rsidRPr="00750B59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4BFA166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69F7BDA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4413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3344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D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918A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single" w:sz="4" w:space="0" w:color="auto"/>
              <w:bottom w:val="nil"/>
            </w:tcBorders>
            <w:vAlign w:val="center"/>
          </w:tcPr>
          <w:p w14:paraId="14E6532C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0A4AE756" w14:textId="77777777" w:rsidTr="00A54787">
        <w:trPr>
          <w:trHeight w:val="468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2F4FAB51" w14:textId="77777777" w:rsidR="00F04E4C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rrelation</w:t>
            </w:r>
          </w:p>
          <w:p w14:paraId="1E6C0E2E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yp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268C6B0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9B2ED1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002CE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1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94D8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2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ED9F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3)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772CDB7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0D742355" w14:textId="77777777" w:rsidTr="00A54787">
        <w:trPr>
          <w:trHeight w:val="234"/>
        </w:trPr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997979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D60FBD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1) LA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26BE5F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34620DF7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30BE9333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1A21D688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1F2FF26E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515BC12D" w14:textId="77777777" w:rsidTr="00A54787">
        <w:trPr>
          <w:trHeight w:val="234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3B7C1E4A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Pear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3A2CF62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2) LCX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FA958E" w14:textId="77777777" w:rsidR="00F04E4C" w:rsidRPr="002B2B9E" w:rsidRDefault="00F04E4C" w:rsidP="00A547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3482FD8" w14:textId="77777777" w:rsidR="00F04E4C" w:rsidRPr="002B2B9E" w:rsidRDefault="00F04E4C" w:rsidP="00A547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23604158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EB79892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2464FD72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586573C6" w14:textId="77777777" w:rsidTr="00A54787">
        <w:trPr>
          <w:trHeight w:val="234"/>
        </w:trPr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0EAF1E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60EE95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3) RC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ADBE6A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476EE51D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04586613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4E50A6E4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071F5751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1153BFA7" w14:textId="77777777" w:rsidTr="00A54787">
        <w:trPr>
          <w:trHeight w:val="234"/>
        </w:trPr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17595B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CBDD82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1) LA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FDC22E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1A0F4584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56EA9485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00509BAB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2F70B16F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388DE734" w14:textId="77777777" w:rsidTr="00A54787">
        <w:trPr>
          <w:trHeight w:val="234"/>
        </w:trPr>
        <w:tc>
          <w:tcPr>
            <w:tcW w:w="1413" w:type="dxa"/>
            <w:tcBorders>
              <w:top w:val="nil"/>
              <w:bottom w:val="nil"/>
              <w:right w:val="nil"/>
            </w:tcBorders>
            <w:vAlign w:val="center"/>
          </w:tcPr>
          <w:p w14:paraId="54EC20BD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Kend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1B0DFE9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2) LCX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98A9AAC" w14:textId="77777777" w:rsidR="00F04E4C" w:rsidRPr="002B2B9E" w:rsidRDefault="00F04E4C" w:rsidP="00A547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555CBF0F" w14:textId="77777777" w:rsidR="00F04E4C" w:rsidRPr="002B2B9E" w:rsidRDefault="00F04E4C" w:rsidP="00A547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621A75B1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2C21FFF0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2F645E99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6022FD65" w14:textId="77777777" w:rsidTr="00A54787">
        <w:trPr>
          <w:trHeight w:val="234"/>
        </w:trPr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EB84A4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4C5DC0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3) RC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B53DE2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4413C43E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455C60C1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03F8B671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77BB6DC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73362230" w14:textId="77777777" w:rsidTr="00A54787">
        <w:trPr>
          <w:trHeight w:val="234"/>
        </w:trPr>
        <w:tc>
          <w:tcPr>
            <w:tcW w:w="1413" w:type="dxa"/>
            <w:tcBorders>
              <w:top w:val="single" w:sz="4" w:space="0" w:color="auto"/>
              <w:right w:val="nil"/>
            </w:tcBorders>
            <w:vAlign w:val="center"/>
          </w:tcPr>
          <w:p w14:paraId="3960060D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D4EBF4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1) LA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6CB135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06D6EF43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7EA588DF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2F80C14F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984B58F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1B4965E9" w14:textId="77777777" w:rsidTr="00A54787">
        <w:trPr>
          <w:trHeight w:val="234"/>
        </w:trPr>
        <w:tc>
          <w:tcPr>
            <w:tcW w:w="1413" w:type="dxa"/>
            <w:tcBorders>
              <w:right w:val="nil"/>
            </w:tcBorders>
            <w:vAlign w:val="center"/>
          </w:tcPr>
          <w:p w14:paraId="7ECA735C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Spear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7B88E3A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2) LCX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E352003" w14:textId="77777777" w:rsidR="00F04E4C" w:rsidRPr="002B2B9E" w:rsidRDefault="00F04E4C" w:rsidP="00A547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1719DDDF" w14:textId="77777777" w:rsidR="00F04E4C" w:rsidRPr="002B2B9E" w:rsidRDefault="00F04E4C" w:rsidP="00A547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56617220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736425B7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6407D37E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04E4C" w:rsidRPr="002B2B9E" w14:paraId="5A7F9432" w14:textId="77777777" w:rsidTr="00A54787">
        <w:trPr>
          <w:trHeight w:val="234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69D76D04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7E1656" w14:textId="77777777" w:rsidR="00F04E4C" w:rsidRPr="002B2B9E" w:rsidRDefault="00F04E4C" w:rsidP="00A54787">
            <w:pPr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(3) RCA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82B9996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6BB0001B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5A010C3C" w14:textId="77777777" w:rsidR="00F04E4C" w:rsidRPr="002B2B9E" w:rsidRDefault="00F04E4C" w:rsidP="00A547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2B9E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14:paraId="753F4085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B2B9E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169B2FA5" w14:textId="77777777" w:rsidR="00F04E4C" w:rsidRPr="002B2B9E" w:rsidRDefault="00F04E4C" w:rsidP="00A5478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B653866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06E6FBC1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5D417724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7D00D5A2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2E149285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1FC73844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2A2A496D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0F82CFA3" w14:textId="77777777" w:rsidR="00F04E4C" w:rsidRDefault="00F04E4C" w:rsidP="00F04E4C">
      <w:pPr>
        <w:rPr>
          <w:rFonts w:ascii="Times New Roman" w:hAnsi="Times New Roman" w:cs="Times New Roman"/>
        </w:rPr>
      </w:pPr>
    </w:p>
    <w:p w14:paraId="25319306" w14:textId="334F97E4" w:rsidR="00F04E4C" w:rsidRPr="002B2B9E" w:rsidRDefault="00F04E4C" w:rsidP="00F04E4C">
      <w:pPr>
        <w:rPr>
          <w:rFonts w:ascii="Times New Roman" w:hAnsi="Times New Roman" w:cs="Times New Roman"/>
        </w:rPr>
      </w:pPr>
      <w:r w:rsidRPr="002B2B9E">
        <w:rPr>
          <w:rFonts w:ascii="Times New Roman" w:hAnsi="Times New Roman" w:cs="Times New Roman"/>
        </w:rPr>
        <w:t>*DS: lumen diameter stenosis, PV: plaque volume, MPB: mean plaque burden</w:t>
      </w:r>
    </w:p>
    <w:bookmarkEnd w:id="0"/>
    <w:p w14:paraId="434368E0" w14:textId="3FD36D4B" w:rsidR="00564445" w:rsidRPr="00F04E4C" w:rsidRDefault="00564445" w:rsidP="00564445">
      <w:pPr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  <w:sectPr w:rsidR="00564445" w:rsidRPr="00F04E4C" w:rsidSect="001734A4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bookmarkEnd w:id="1"/>
    <w:p w14:paraId="2663A1DF" w14:textId="77777777" w:rsidR="00F04E4C" w:rsidRPr="001A0B3A" w:rsidRDefault="00F04E4C" w:rsidP="00F04E4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0B3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2</w:t>
      </w:r>
      <w:r w:rsidRPr="001A0B3A">
        <w:rPr>
          <w:rFonts w:ascii="Times New Roman" w:eastAsia="Times New Roman" w:hAnsi="Times New Roman" w:cs="Times New Roman"/>
          <w:b/>
          <w:sz w:val="24"/>
          <w:szCs w:val="24"/>
        </w:rPr>
        <w:t>. The quantile estimates of 10%, 25%, 50%, 75%, and 90% for DS and DS change in the three vessels and per-pati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5"/>
        <w:gridCol w:w="1577"/>
        <w:gridCol w:w="1190"/>
        <w:gridCol w:w="1191"/>
        <w:gridCol w:w="1191"/>
        <w:gridCol w:w="1191"/>
        <w:gridCol w:w="1191"/>
      </w:tblGrid>
      <w:tr w:rsidR="00F04E4C" w:rsidRPr="001A0B3A" w14:paraId="146351B7" w14:textId="77777777" w:rsidTr="00A54787">
        <w:trPr>
          <w:trHeight w:hRule="exact" w:val="567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B2B7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F3FE" w14:textId="77777777" w:rsidR="00F04E4C" w:rsidRPr="001A0B3A" w:rsidRDefault="00F04E4C" w:rsidP="00A54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antile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E2520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30BE6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5723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7B8CC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95735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0%</w:t>
            </w:r>
          </w:p>
        </w:tc>
      </w:tr>
      <w:tr w:rsidR="00F04E4C" w:rsidRPr="001A0B3A" w14:paraId="22561083" w14:textId="77777777" w:rsidTr="00A54787">
        <w:trPr>
          <w:trHeight w:hRule="exact" w:val="567"/>
        </w:trPr>
        <w:tc>
          <w:tcPr>
            <w:tcW w:w="1395" w:type="dxa"/>
            <w:vMerge w:val="restart"/>
            <w:tcBorders>
              <w:bottom w:val="single" w:sz="4" w:space="0" w:color="auto"/>
            </w:tcBorders>
            <w:vAlign w:val="center"/>
          </w:tcPr>
          <w:p w14:paraId="41429B91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356EB75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D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893C2EB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7A97BED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C0402AC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0E75694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5F13A4A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7</w:t>
            </w:r>
          </w:p>
        </w:tc>
      </w:tr>
      <w:tr w:rsidR="00F04E4C" w:rsidRPr="001A0B3A" w14:paraId="77D10DC6" w14:textId="77777777" w:rsidTr="00A54787">
        <w:trPr>
          <w:trHeight w:hRule="exact" w:val="567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C42D15" w14:textId="77777777" w:rsidR="00F04E4C" w:rsidRPr="001A0B3A" w:rsidRDefault="00F04E4C" w:rsidP="00A54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3026103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Cx</w:t>
            </w:r>
            <w:proofErr w:type="spellEnd"/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D507685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2DFC2A2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D3A6D23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579989B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4E03154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</w:t>
            </w:r>
          </w:p>
        </w:tc>
      </w:tr>
      <w:tr w:rsidR="00F04E4C" w:rsidRPr="001A0B3A" w14:paraId="3CBC09A7" w14:textId="77777777" w:rsidTr="00A54787">
        <w:trPr>
          <w:trHeight w:hRule="exact" w:val="567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0A4FDB" w14:textId="77777777" w:rsidR="00F04E4C" w:rsidRPr="001A0B3A" w:rsidRDefault="00F04E4C" w:rsidP="00A54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8A63FD3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C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CEB757E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0073593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F9EF0DD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F8B2B6B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90DAD3F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9</w:t>
            </w:r>
          </w:p>
        </w:tc>
      </w:tr>
      <w:tr w:rsidR="00F04E4C" w:rsidRPr="001A0B3A" w14:paraId="31E3CAC2" w14:textId="77777777" w:rsidTr="00A54787">
        <w:trPr>
          <w:trHeight w:hRule="exact" w:val="567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CB1540" w14:textId="77777777" w:rsidR="00F04E4C" w:rsidRPr="001A0B3A" w:rsidRDefault="00F04E4C" w:rsidP="00A54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4DFAF9F6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-patient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05437AC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9E88B24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92EACC2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EA66FA8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216706E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2</w:t>
            </w:r>
          </w:p>
        </w:tc>
      </w:tr>
      <w:tr w:rsidR="00F04E4C" w:rsidRPr="001A0B3A" w14:paraId="268B7915" w14:textId="77777777" w:rsidTr="00A54787">
        <w:trPr>
          <w:trHeight w:hRule="exact" w:val="567"/>
        </w:trPr>
        <w:tc>
          <w:tcPr>
            <w:tcW w:w="1395" w:type="dxa"/>
            <w:vMerge w:val="restart"/>
            <w:tcBorders>
              <w:bottom w:val="single" w:sz="4" w:space="0" w:color="auto"/>
            </w:tcBorders>
            <w:vAlign w:val="center"/>
          </w:tcPr>
          <w:p w14:paraId="0AE6410F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 change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E5A98FE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D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4AC191F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1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94C93BA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1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9CC1BC4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651F5D6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150DF18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</w:tr>
      <w:tr w:rsidR="00F04E4C" w:rsidRPr="001A0B3A" w14:paraId="7FB58BDA" w14:textId="77777777" w:rsidTr="00A54787">
        <w:trPr>
          <w:trHeight w:hRule="exact" w:val="567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B0DA8B" w14:textId="77777777" w:rsidR="00F04E4C" w:rsidRPr="001A0B3A" w:rsidRDefault="00F04E4C" w:rsidP="00A54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4EBCDE03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Cx</w:t>
            </w:r>
            <w:proofErr w:type="spellEnd"/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E9DF8EC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2.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D635BC9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1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7C516FE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F0FFA78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308B287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F04E4C" w:rsidRPr="001A0B3A" w14:paraId="6CC046B4" w14:textId="77777777" w:rsidTr="00A54787">
        <w:trPr>
          <w:trHeight w:hRule="exact" w:val="567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C32DD8" w14:textId="77777777" w:rsidR="00F04E4C" w:rsidRPr="001A0B3A" w:rsidRDefault="00F04E4C" w:rsidP="00A54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44C2ADC8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C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B91A44D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5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D59053A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B2A413B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F15795C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5DD7AE4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</w:tr>
      <w:tr w:rsidR="00F04E4C" w:rsidRPr="001A0B3A" w14:paraId="2BAA6B77" w14:textId="77777777" w:rsidTr="00A54787">
        <w:trPr>
          <w:trHeight w:hRule="exact" w:val="567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656B57" w14:textId="77777777" w:rsidR="00F04E4C" w:rsidRPr="001A0B3A" w:rsidRDefault="00F04E4C" w:rsidP="00A547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8D3BD7F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-patient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6E19A99E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7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98D1598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4826A84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A3D4548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B97DA9D" w14:textId="77777777" w:rsidR="00F04E4C" w:rsidRPr="001A0B3A" w:rsidRDefault="00F04E4C" w:rsidP="00A547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0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</w:tr>
    </w:tbl>
    <w:p w14:paraId="43E97113" w14:textId="77777777" w:rsidR="00F04E4C" w:rsidRDefault="00F04E4C" w:rsidP="00F04E4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18729646"/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1A0B3A">
        <w:rPr>
          <w:rFonts w:ascii="Times New Roman" w:eastAsia="Times New Roman" w:hAnsi="Times New Roman" w:cs="Times New Roman"/>
          <w:sz w:val="24"/>
          <w:szCs w:val="24"/>
        </w:rPr>
        <w:t xml:space="preserve">DS, diameter stenosis; LAD, left anterior descending coronary artery; </w:t>
      </w:r>
      <w:proofErr w:type="spellStart"/>
      <w:r w:rsidRPr="001A0B3A">
        <w:rPr>
          <w:rFonts w:ascii="Times New Roman" w:eastAsia="Times New Roman" w:hAnsi="Times New Roman" w:cs="Times New Roman"/>
          <w:sz w:val="24"/>
          <w:szCs w:val="24"/>
        </w:rPr>
        <w:t>LCx</w:t>
      </w:r>
      <w:proofErr w:type="spellEnd"/>
      <w:r w:rsidRPr="001A0B3A">
        <w:rPr>
          <w:rFonts w:ascii="Times New Roman" w:eastAsia="Times New Roman" w:hAnsi="Times New Roman" w:cs="Times New Roman"/>
          <w:sz w:val="24"/>
          <w:szCs w:val="24"/>
        </w:rPr>
        <w:t>, left circumflex coronary artery; RCA, right coronary artery</w:t>
      </w:r>
      <w:bookmarkEnd w:id="2"/>
    </w:p>
    <w:p w14:paraId="014224FB" w14:textId="7430CB69" w:rsidR="00F41E60" w:rsidRPr="00F04E4C" w:rsidRDefault="00F41E60" w:rsidP="00564445">
      <w:pPr>
        <w:widowControl/>
        <w:wordWrap/>
        <w:autoSpaceDE/>
        <w:autoSpaceDN/>
        <w:rPr>
          <w:rFonts w:hint="eastAsia"/>
        </w:rPr>
      </w:pPr>
    </w:p>
    <w:sectPr w:rsidR="00F41E60" w:rsidRPr="00F04E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00A65" w14:textId="77777777" w:rsidR="001A2EA4" w:rsidRDefault="001A2EA4" w:rsidP="00750B59">
      <w:pPr>
        <w:spacing w:after="0" w:line="240" w:lineRule="auto"/>
      </w:pPr>
      <w:r>
        <w:separator/>
      </w:r>
    </w:p>
  </w:endnote>
  <w:endnote w:type="continuationSeparator" w:id="0">
    <w:p w14:paraId="0707E9E5" w14:textId="77777777" w:rsidR="001A2EA4" w:rsidRDefault="001A2EA4" w:rsidP="00750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FB6C3" w14:textId="77777777" w:rsidR="001A2EA4" w:rsidRDefault="001A2EA4" w:rsidP="00750B59">
      <w:pPr>
        <w:spacing w:after="0" w:line="240" w:lineRule="auto"/>
      </w:pPr>
      <w:r>
        <w:separator/>
      </w:r>
    </w:p>
  </w:footnote>
  <w:footnote w:type="continuationSeparator" w:id="0">
    <w:p w14:paraId="237C32F3" w14:textId="77777777" w:rsidR="001A2EA4" w:rsidRDefault="001A2EA4" w:rsidP="00750B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CF"/>
    <w:rsid w:val="001A2EA4"/>
    <w:rsid w:val="00247EED"/>
    <w:rsid w:val="00564445"/>
    <w:rsid w:val="00750B59"/>
    <w:rsid w:val="00CF41B6"/>
    <w:rsid w:val="00D70948"/>
    <w:rsid w:val="00D86495"/>
    <w:rsid w:val="00DA1F9A"/>
    <w:rsid w:val="00F04E4C"/>
    <w:rsid w:val="00F37144"/>
    <w:rsid w:val="00F41E60"/>
    <w:rsid w:val="00F462CF"/>
    <w:rsid w:val="00F91475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83C12"/>
  <w15:chartTrackingRefBased/>
  <w15:docId w15:val="{ABA7A72C-A91A-4209-A676-5C54DFE0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2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6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0B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0B59"/>
  </w:style>
  <w:style w:type="paragraph" w:styleId="a5">
    <w:name w:val="footer"/>
    <w:basedOn w:val="a"/>
    <w:link w:val="Char0"/>
    <w:uiPriority w:val="99"/>
    <w:unhideWhenUsed/>
    <w:rsid w:val="00750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0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나</dc:creator>
  <cp:keywords/>
  <dc:description/>
  <cp:lastModifiedBy>이지나</cp:lastModifiedBy>
  <cp:revision>6</cp:revision>
  <dcterms:created xsi:type="dcterms:W3CDTF">2022-10-18T01:29:00Z</dcterms:created>
  <dcterms:modified xsi:type="dcterms:W3CDTF">2022-12-22T02:37:00Z</dcterms:modified>
</cp:coreProperties>
</file>